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3F989" w14:textId="77777777" w:rsidR="004826BF" w:rsidRPr="004826BF" w:rsidRDefault="004826BF" w:rsidP="004826BF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ppendices </w:t>
      </w:r>
    </w:p>
    <w:p w14:paraId="5838BCC2" w14:textId="77777777" w:rsidR="004826BF" w:rsidRPr="004826BF" w:rsidRDefault="004826BF" w:rsidP="004826BF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Appendix A</w:t>
      </w:r>
    </w:p>
    <w:p w14:paraId="13AE3CF7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INTERVIEW QUESTIONS</w:t>
      </w:r>
    </w:p>
    <w:p w14:paraId="1E65851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Welcome to the </w:t>
      </w: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participant with code</w:t>
      </w:r>
      <w:r w:rsidRPr="004826BF">
        <w:rPr>
          <w:rFonts w:ascii="Times New Roman" w:eastAsia="Calibri" w:hAnsi="Times New Roman" w:cs="Times New Roman"/>
          <w:sz w:val="24"/>
          <w:szCs w:val="24"/>
        </w:rPr>
        <w:t>………to the Interview. This interview is designed to</w:t>
      </w:r>
    </w:p>
    <w:p w14:paraId="37AF36B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collect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data for the purpose of the present research study. Before the interview starts, I will share</w:t>
      </w:r>
    </w:p>
    <w:p w14:paraId="57D209C1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th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following information with you:</w:t>
      </w:r>
    </w:p>
    <w:p w14:paraId="2FCD08B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7D3C831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First, the interview is audio-recorded.</w:t>
      </w:r>
    </w:p>
    <w:p w14:paraId="42B3E1B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Second, I will provide you with a note sheet to give your answers where questions require.</w:t>
      </w:r>
    </w:p>
    <w:p w14:paraId="09E7AC4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Third, some questions will ask you to look at your written task performance to give your answers.</w:t>
      </w:r>
    </w:p>
    <w:p w14:paraId="17C92ED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All of the information you provide in this interview will be used for academic purposes only.</w:t>
      </w:r>
    </w:p>
    <w:p w14:paraId="1C1671B4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There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are no right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or wrong answers to the questions so please feel free to answer the questions</w:t>
      </w:r>
    </w:p>
    <w:p w14:paraId="2414D571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as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honestly as possible.</w:t>
      </w:r>
    </w:p>
    <w:p w14:paraId="4E4D1BB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PART 1</w:t>
      </w:r>
      <w:r w:rsidRPr="004826BF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(Questions related to the participants’ conscious monitoring of within-task</w:t>
      </w:r>
    </w:p>
    <w:p w14:paraId="7F2D99F0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performanc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under time conditions)</w:t>
      </w:r>
    </w:p>
    <w:p w14:paraId="1377978F" w14:textId="77777777" w:rsidR="004826BF" w:rsidRPr="004826BF" w:rsidRDefault="004826BF" w:rsidP="009D1B1F">
      <w:pPr>
        <w:numPr>
          <w:ilvl w:val="0"/>
          <w:numId w:val="5"/>
        </w:numPr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When you were completing Task 1 with the </w:t>
      </w: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time limit</w:t>
      </w: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(20 minutes):</w:t>
      </w:r>
    </w:p>
    <w:p w14:paraId="6DFDF6BA" w14:textId="77777777" w:rsidR="004826BF" w:rsidRPr="004826BF" w:rsidRDefault="004826BF" w:rsidP="004826BF">
      <w:pPr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2EF3D1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1.1. How did you approach the activity in the task? (How did you plan your task? What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did</w:t>
      </w:r>
      <w:proofErr w:type="gramEnd"/>
    </w:p>
    <w:p w14:paraId="6F07C7E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you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do within 20 minutes in order to be able to complete your task? In what way were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you</w:t>
      </w:r>
      <w:proofErr w:type="gramEnd"/>
    </w:p>
    <w:p w14:paraId="188D4210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abl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to complete the task within 20 minutes? How do you use 20 minutes effectively in order to</w:t>
      </w:r>
    </w:p>
    <w:p w14:paraId="7E2C229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b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able complete the task?)</w:t>
      </w:r>
    </w:p>
    <w:p w14:paraId="7E37352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6FFB5D3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1.2. How much time did you plan/ prepare your task 1, like plan/ prepare grammar rules</w:t>
      </w:r>
    </w:p>
    <w:p w14:paraId="3AEF153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befor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your writing within 20 minutes?)? -How did you apply/ use grammar rules in your</w:t>
      </w:r>
    </w:p>
    <w:p w14:paraId="010E270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writing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>? i.e., you apply/use the grammar rules unconsciously/ automatically or did you</w:t>
      </w:r>
    </w:p>
    <w:p w14:paraId="16FC83B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think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of grammar rules when you write your task? If so when did you think of the</w:t>
      </w:r>
    </w:p>
    <w:p w14:paraId="705628EC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grammar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rules, i.e., before, during or after you write your task during this 20 minute?</w:t>
      </w:r>
    </w:p>
    <w:p w14:paraId="346CCD7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D137432" w14:textId="77777777" w:rsidR="004826BF" w:rsidRPr="004826BF" w:rsidRDefault="004826BF" w:rsidP="009D1B1F">
      <w:pPr>
        <w:numPr>
          <w:ilvl w:val="0"/>
          <w:numId w:val="5"/>
        </w:numPr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When you were completing Task 2 </w:t>
      </w: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with no time limit</w:t>
      </w:r>
      <w:r w:rsidRPr="004826BF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7E5D88D0" w14:textId="77777777" w:rsidR="004826BF" w:rsidRPr="004826BF" w:rsidRDefault="004826BF" w:rsidP="004826BF">
      <w:pPr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5568DE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2.1. How did you approach the activity? (How did you plan your task? What did you do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within</w:t>
      </w:r>
      <w:proofErr w:type="gramEnd"/>
    </w:p>
    <w:p w14:paraId="448F620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20 minutes in order to be able to complete your task? In what way were you able to complete</w:t>
      </w:r>
    </w:p>
    <w:p w14:paraId="4BB0E22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th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task with at least 120 words with no time limit? How do you use the unlimited time in</w:t>
      </w:r>
    </w:p>
    <w:p w14:paraId="5BE13880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order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to be able complete the task?)</w:t>
      </w:r>
    </w:p>
    <w:p w14:paraId="6A417F2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DB7261F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2.2. How much time did you plan/ prepare your task 2, like plan/ prepare grammar rules</w:t>
      </w:r>
    </w:p>
    <w:p w14:paraId="263E6D3F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befor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your writing with no time limit?) - How did you apply/ use grammar rules in your</w:t>
      </w:r>
    </w:p>
    <w:p w14:paraId="43F1D8A3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writing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>? , i.e. you apply/use the grammar rules unconsciously/ automatically or did you think</w:t>
      </w:r>
    </w:p>
    <w:p w14:paraId="3010BB6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of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grammar rules when you write your task? If so when did you think of the grammar rules,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i.e.</w:t>
      </w:r>
      <w:proofErr w:type="gramEnd"/>
    </w:p>
    <w:p w14:paraId="0CF1741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befor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>, during or after you write your task during this 20 minutes?</w:t>
      </w:r>
    </w:p>
    <w:p w14:paraId="25FFA03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AB28CF0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3.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Comparing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the writing task with a time limit and the writing task with no time limit, what</w:t>
      </w:r>
    </w:p>
    <w:p w14:paraId="0ED5B20D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differences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(if any) did you feel when completing them?</w:t>
      </w:r>
    </w:p>
    <w:p w14:paraId="371C4E8D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3FE490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PART 2</w:t>
      </w: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(Questions related to internal factors which have influenced the participants’ task</w:t>
      </w:r>
    </w:p>
    <w:p w14:paraId="5D45125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performanc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3DDCC023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8C3CB37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4. When you wrote an English sentence, in what condition do/ did ever you plan/ think a</w:t>
      </w:r>
    </w:p>
    <w:p w14:paraId="6A57E847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Persian sentence in order to write an English sentence?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Could you translate this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Persian</w:t>
      </w:r>
      <w:proofErr w:type="gramEnd"/>
    </w:p>
    <w:p w14:paraId="4976C9D4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sentenc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into English?</w:t>
      </w:r>
    </w:p>
    <w:p w14:paraId="6D29A247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ز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سال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2000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ت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2005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سعو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و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ری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همیش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انش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آموزا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متاز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درس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بودند زیر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آنه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فعالان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رگیر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یادگیر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و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سایر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فعالیت‌ه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هستند.</w:t>
      </w:r>
    </w:p>
    <w:p w14:paraId="71437CF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Participant’s translation version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:………………………………</w:t>
      </w:r>
      <w:proofErr w:type="gramEnd"/>
    </w:p>
    <w:p w14:paraId="451D333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سعو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غلب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ر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طول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تعطیلات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تابستان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یک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ور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زبا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نگلیس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گذران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ما</w:t>
      </w:r>
      <w:r w:rsidRPr="004826BF">
        <w:rPr>
          <w:rFonts w:ascii="Calibri" w:eastAsia="Calibri" w:hAnsi="Calibri" w:cs="Arial" w:hint="cs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وستانش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غلب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تعطیلات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خو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ر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ب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نجا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فعالیت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ها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جتماع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گذرانند.</w:t>
      </w:r>
    </w:p>
    <w:p w14:paraId="0C41D29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Participant’s translation version: …………………</w:t>
      </w:r>
    </w:p>
    <w:p w14:paraId="5437D081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یک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یکشنر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نگلیس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ار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ک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وست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س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سال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پیش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به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اد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ست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م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ن</w:t>
      </w:r>
      <w:r w:rsidRPr="004826BF">
        <w:rPr>
          <w:rFonts w:ascii="Calibri" w:eastAsia="Calibri" w:hAnsi="Calibri" w:cs="Arial" w:hint="cs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و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ا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بع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گمش کردم.</w:t>
      </w:r>
    </w:p>
    <w:p w14:paraId="7C46B7CE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Participant’s translation version: ………………..…………</w:t>
      </w:r>
    </w:p>
    <w:p w14:paraId="40065CF6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lastRenderedPageBreak/>
        <w:t>در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آ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درس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شاگردا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خوب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زیا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هستن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و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یک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ز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آنه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ری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ست.</w:t>
      </w:r>
    </w:p>
    <w:p w14:paraId="4F291E6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Participant’s translation version: …………………</w:t>
      </w:r>
    </w:p>
    <w:p w14:paraId="77808233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80FD97D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5. Specific questions regarding past tense and present tense:</w:t>
      </w:r>
    </w:p>
    <w:p w14:paraId="331746BC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5.1. Can you write the structure of past tense? How would you explain the structure of the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past</w:t>
      </w:r>
      <w:proofErr w:type="gramEnd"/>
    </w:p>
    <w:p w14:paraId="1F01683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tens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140828F4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5.2. How would you explain the use of the past tense in English?</w:t>
      </w:r>
    </w:p>
    <w:p w14:paraId="1817CEBE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5.3. Can you write the structure of present tense? How would you explain the structure of the</w:t>
      </w:r>
    </w:p>
    <w:p w14:paraId="6463080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present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tense?</w:t>
      </w:r>
    </w:p>
    <w:p w14:paraId="4638709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5.4. How would you explain the use of the present tense in English?</w:t>
      </w:r>
    </w:p>
    <w:p w14:paraId="7E449F48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6. Where did you learn about these English language forms (past tense and present tense) (e.g.</w:t>
      </w:r>
    </w:p>
    <w:p w14:paraId="299F771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  <w:rtl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from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teachers?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from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books?, etc…)?</w:t>
      </w:r>
    </w:p>
    <w:p w14:paraId="65A91AA7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3705C53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7. Can you complete the sentences with the verbs in brackets?</w:t>
      </w:r>
    </w:p>
    <w:p w14:paraId="2892A5F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a) He (complete)………… his master degree in 2015 and (get)…………. a job at a</w:t>
      </w:r>
    </w:p>
    <w:p w14:paraId="1CF57EA0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company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one year after that.</w:t>
      </w:r>
    </w:p>
    <w:p w14:paraId="110772B4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b) Some of her friends usually (join)…………..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group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discussions but Maryam (tend)……...</w:t>
      </w:r>
    </w:p>
    <w:p w14:paraId="65C82E2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to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work independently.</w:t>
      </w:r>
    </w:p>
    <w:p w14:paraId="4BA00C1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c) She (drop)……….… a course in management two years ago and she (study)………..</w:t>
      </w:r>
    </w:p>
    <w:p w14:paraId="55FD0B2C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another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course two months after that.</w:t>
      </w:r>
    </w:p>
    <w:p w14:paraId="67A28CFF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d) Masoud always (be)…………..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activ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in groupwork activities in class but not all his</w:t>
      </w:r>
    </w:p>
    <w:p w14:paraId="6207EFB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friends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(be)…………… like him.</w:t>
      </w:r>
    </w:p>
    <w:p w14:paraId="6583706E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E7D13F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8. (Look at your performance on two tasks with time limit and with no time limit):</w:t>
      </w:r>
    </w:p>
    <w:p w14:paraId="1F73A2B4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8.1. Could you write out any verbs that were used in the wrong present/ past tense(s)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in</w:t>
      </w:r>
      <w:proofErr w:type="gramEnd"/>
    </w:p>
    <w:p w14:paraId="3235A13E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Task 1?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Why do you think the error(s) occurred when you were completing this task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within</w:t>
      </w:r>
      <w:proofErr w:type="gramEnd"/>
    </w:p>
    <w:p w14:paraId="4E7796CC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20 minutes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?/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Why were not you aware of the error(s) when you were completing task 1?</w:t>
      </w:r>
    </w:p>
    <w:p w14:paraId="5CE0F0B1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Can you change the error(s) in the correct form?</w:t>
      </w:r>
    </w:p>
    <w:p w14:paraId="3C7E954F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8.2. Could you write out any verbs that were used in the wrong present/past tense(s) in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Task</w:t>
      </w:r>
      <w:proofErr w:type="gramEnd"/>
    </w:p>
    <w:p w14:paraId="5F32DDD3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2? Why do you think the error(s) occurred when you were completing this task with no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time</w:t>
      </w:r>
      <w:proofErr w:type="gramEnd"/>
    </w:p>
    <w:p w14:paraId="3D74D798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limit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>? Why were not you aware of the error(s) when you were completing task 2? Can you</w:t>
      </w:r>
    </w:p>
    <w:p w14:paraId="467FCA4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chang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the error(s) in the correct form?</w:t>
      </w:r>
    </w:p>
    <w:p w14:paraId="2F80848D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Thank you for your participation!</w:t>
      </w:r>
    </w:p>
    <w:p w14:paraId="7069DEE0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898266C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INTERVIEW NOTE SHEET</w:t>
      </w:r>
    </w:p>
    <w:p w14:paraId="7006B833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Participant code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:……….</w:t>
      </w:r>
      <w:proofErr w:type="gramEnd"/>
    </w:p>
    <w:p w14:paraId="4CD57AD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PART 2</w:t>
      </w:r>
      <w:r w:rsidRPr="004826BF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</w:p>
    <w:p w14:paraId="34D706FD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4. Translation</w:t>
      </w:r>
    </w:p>
    <w:p w14:paraId="3833F32C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ز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سال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2000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ت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2005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سعو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و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ری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همیش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انش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آموزا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متاز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درس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بودند زیر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آنه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فعالان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رگیر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یادگیر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و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سایر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فعالیت‌ه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هستند.</w:t>
      </w:r>
    </w:p>
    <w:p w14:paraId="3C04C1F7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</w:t>
      </w:r>
    </w:p>
    <w:p w14:paraId="1D91F88D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سعو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غلب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ر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طول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تعطیلات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تابستان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یک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ور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زبا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نگلیس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گذران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ما دوستانش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غلب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تعطیلات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خو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ر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ب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نجا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فعالیت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ها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جتماع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گذرانند.</w:t>
      </w:r>
    </w:p>
    <w:p w14:paraId="03F8E83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</w:t>
      </w:r>
    </w:p>
    <w:p w14:paraId="7EF0E87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یک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یکشنر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نگلیس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ار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ک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وست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س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سال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پیش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به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اد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ست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م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ن دو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ا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بع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گمش کردم.</w:t>
      </w:r>
    </w:p>
    <w:p w14:paraId="7B12BAF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</w:t>
      </w:r>
    </w:p>
    <w:p w14:paraId="189BE702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در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آ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درسه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شاگردان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خوب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زیا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هستند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و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یکی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ز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آنها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مریم</w:t>
      </w:r>
      <w:r w:rsidRPr="004826BF">
        <w:rPr>
          <w:rFonts w:ascii="Times New Roman" w:eastAsia="Calibri" w:hAnsi="Times New Roman" w:cs="Times New Roman"/>
          <w:sz w:val="24"/>
          <w:szCs w:val="24"/>
          <w:rtl/>
        </w:rPr>
        <w:t xml:space="preserve"> </w:t>
      </w:r>
      <w:r w:rsidRPr="004826BF">
        <w:rPr>
          <w:rFonts w:ascii="Times New Roman" w:eastAsia="Calibri" w:hAnsi="Times New Roman" w:cs="Times New Roman" w:hint="cs"/>
          <w:sz w:val="24"/>
          <w:szCs w:val="24"/>
          <w:rtl/>
        </w:rPr>
        <w:t>است.</w:t>
      </w:r>
    </w:p>
    <w:p w14:paraId="2FF9F7A4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………………………………………………………………………………</w:t>
      </w:r>
    </w:p>
    <w:p w14:paraId="239E261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528468E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5. Grammatical structure:</w:t>
      </w:r>
    </w:p>
    <w:p w14:paraId="75277546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5.1. Past tense………………………………………….</w:t>
      </w:r>
    </w:p>
    <w:p w14:paraId="05CAE768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5.3. Present tense: …………………………………….</w:t>
      </w:r>
    </w:p>
    <w:p w14:paraId="541C46B0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BD0B9D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7. Sentence completion</w:t>
      </w:r>
    </w:p>
    <w:p w14:paraId="71760FC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a) He (complete)……..…… his master degree in 2015 and (get)…………. a job at a</w:t>
      </w:r>
    </w:p>
    <w:p w14:paraId="5948E2C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company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one year after that.</w:t>
      </w:r>
    </w:p>
    <w:p w14:paraId="5C307B81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b) Some of her friends usually (join)…………..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group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discussions but Maryam (tend)……...</w:t>
      </w:r>
    </w:p>
    <w:p w14:paraId="4AFED8D5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lastRenderedPageBreak/>
        <w:t>to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work independently.</w:t>
      </w:r>
    </w:p>
    <w:p w14:paraId="2DD13C78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c) She (drop)……….… a course in management two years ago and she (study)………..</w:t>
      </w:r>
    </w:p>
    <w:p w14:paraId="4F09A04F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another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course two months after that.</w:t>
      </w:r>
    </w:p>
    <w:p w14:paraId="3F57D2F0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d) Masoud always (be)………….. </w:t>
      </w: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activ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in groupwork activities in class but not all his</w:t>
      </w:r>
    </w:p>
    <w:p w14:paraId="27440BA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friends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(be)…………… like him.</w:t>
      </w:r>
    </w:p>
    <w:p w14:paraId="788067B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11824C8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8. Realization of the tenses used</w:t>
      </w:r>
    </w:p>
    <w:p w14:paraId="4648012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8.1. Present tense form:</w:t>
      </w:r>
    </w:p>
    <w:p w14:paraId="5361B9D8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8.2. Past tense form:</w:t>
      </w:r>
    </w:p>
    <w:p w14:paraId="67236A89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Thank you for your participation!</w:t>
      </w:r>
    </w:p>
    <w:p w14:paraId="54BAE628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11C64F3" w14:textId="77777777" w:rsidR="004826BF" w:rsidRPr="004826BF" w:rsidRDefault="004826BF" w:rsidP="004826B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9597EA4" w14:textId="77777777" w:rsidR="004826BF" w:rsidRPr="004826BF" w:rsidRDefault="004826BF" w:rsidP="004826B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95C348A" w14:textId="77777777" w:rsidR="004826BF" w:rsidRPr="004826BF" w:rsidRDefault="004826BF" w:rsidP="004826B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1587F9A" w14:textId="77777777" w:rsidR="004826BF" w:rsidRPr="004826BF" w:rsidRDefault="004826BF" w:rsidP="004826BF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Appendix B</w:t>
      </w:r>
    </w:p>
    <w:p w14:paraId="7B241F3E" w14:textId="77777777" w:rsidR="004826BF" w:rsidRPr="004826BF" w:rsidRDefault="004826BF" w:rsidP="004826BF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MAP-BASED PICTURE DESCRIPTION FOR WRITTEN TASKS</w:t>
      </w:r>
    </w:p>
    <w:p w14:paraId="33CF87BC" w14:textId="77777777" w:rsidR="004826BF" w:rsidRPr="004826BF" w:rsidRDefault="004826BF" w:rsidP="004826BF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Task 1</w:t>
      </w:r>
    </w:p>
    <w:p w14:paraId="3B96F4AA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The maps below show an industrial area in the town of </w:t>
      </w:r>
      <w:proofErr w:type="spellStart"/>
      <w:r w:rsidRPr="004826BF">
        <w:rPr>
          <w:rFonts w:ascii="Times New Roman" w:eastAsia="Calibri" w:hAnsi="Times New Roman" w:cs="Times New Roman"/>
          <w:sz w:val="24"/>
          <w:szCs w:val="24"/>
        </w:rPr>
        <w:t>Norbiton</w:t>
      </w:r>
      <w:proofErr w:type="spell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in the past and at the</w:t>
      </w:r>
    </w:p>
    <w:p w14:paraId="2934EE88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present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EAFA9E6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Summarize the information by selecting and reporting the main features, and make comparisons</w:t>
      </w:r>
    </w:p>
    <w:p w14:paraId="6415DC3B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wher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relevant.</w:t>
      </w:r>
    </w:p>
    <w:p w14:paraId="35AEB10E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You are given 20 minutes to complete this task.</w:t>
      </w:r>
    </w:p>
    <w:p w14:paraId="09CB35F7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You should write at least 150 words.</w:t>
      </w:r>
    </w:p>
    <w:p w14:paraId="53E1E9F8" w14:textId="77777777" w:rsidR="004826BF" w:rsidRPr="004826BF" w:rsidRDefault="004826BF" w:rsidP="004826BF">
      <w:pPr>
        <w:jc w:val="both"/>
        <w:rPr>
          <w:rFonts w:ascii="Times New Roman" w:eastAsia="Calibri" w:hAnsi="Times New Roman" w:cs="Times New Roman"/>
        </w:rPr>
      </w:pPr>
      <w:proofErr w:type="spellStart"/>
      <w:r w:rsidRPr="004826BF">
        <w:rPr>
          <w:rFonts w:ascii="Times New Roman" w:eastAsia="Calibri" w:hAnsi="Times New Roman" w:cs="Times New Roman"/>
        </w:rPr>
        <w:t>Norbiton</w:t>
      </w:r>
      <w:proofErr w:type="spellEnd"/>
      <w:r w:rsidRPr="004826BF">
        <w:rPr>
          <w:rFonts w:ascii="Times New Roman" w:eastAsia="Calibri" w:hAnsi="Times New Roman" w:cs="Times New Roman"/>
        </w:rPr>
        <w:t xml:space="preserve"> industrial area in the past</w:t>
      </w:r>
    </w:p>
    <w:p w14:paraId="74A8EB2B" w14:textId="4C83F9F2" w:rsidR="00597583" w:rsidRDefault="004826BF">
      <w:r w:rsidRPr="004826B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8EF8D5D" wp14:editId="0B7477BC">
            <wp:extent cx="5943600" cy="34499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8A914" w14:textId="131B6140" w:rsidR="004826BF" w:rsidRDefault="004826BF"/>
    <w:p w14:paraId="70FD1152" w14:textId="77777777" w:rsidR="004826BF" w:rsidRPr="004826BF" w:rsidRDefault="004826BF" w:rsidP="004826BF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>Norbiton</w:t>
      </w:r>
      <w:proofErr w:type="spellEnd"/>
      <w:r w:rsidRPr="004826B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ndustrial area at the present</w:t>
      </w:r>
    </w:p>
    <w:p w14:paraId="1C6E86D4" w14:textId="0624EA06" w:rsidR="004826BF" w:rsidRDefault="004826BF">
      <w:r w:rsidRPr="004826B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1A69E1" wp14:editId="432BE60A">
            <wp:extent cx="5943600" cy="34156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29A3B" w14:textId="5255FED8" w:rsidR="004826BF" w:rsidRDefault="004826BF"/>
    <w:p w14:paraId="3DF8EC4D" w14:textId="77777777" w:rsidR="004826BF" w:rsidRPr="004826BF" w:rsidRDefault="004826BF" w:rsidP="004826BF">
      <w:pPr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Task 2</w:t>
      </w:r>
    </w:p>
    <w:p w14:paraId="118E13C0" w14:textId="77777777" w:rsidR="004826BF" w:rsidRPr="004826BF" w:rsidRDefault="004826BF" w:rsidP="004826BF">
      <w:pPr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lastRenderedPageBreak/>
        <w:t>The two maps below show the construction of some tourist facilities in an island in 1999</w:t>
      </w:r>
    </w:p>
    <w:p w14:paraId="1298750F" w14:textId="77777777" w:rsidR="004826BF" w:rsidRPr="004826BF" w:rsidRDefault="004826BF" w:rsidP="004826BF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and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today.</w:t>
      </w:r>
    </w:p>
    <w:p w14:paraId="7DCF7EC9" w14:textId="749F0D6A" w:rsidR="004826BF" w:rsidRPr="004826BF" w:rsidRDefault="004826BF" w:rsidP="004826BF">
      <w:pPr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Summarize the information by selecting and reporting the main features, and make comparisons</w:t>
      </w:r>
    </w:p>
    <w:p w14:paraId="1C3FEA05" w14:textId="77777777" w:rsidR="004826BF" w:rsidRPr="004826BF" w:rsidRDefault="004826BF" w:rsidP="004826BF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4826BF">
        <w:rPr>
          <w:rFonts w:ascii="Times New Roman" w:eastAsia="Calibri" w:hAnsi="Times New Roman" w:cs="Times New Roman"/>
          <w:sz w:val="24"/>
          <w:szCs w:val="24"/>
        </w:rPr>
        <w:t>where</w:t>
      </w:r>
      <w:proofErr w:type="gramEnd"/>
      <w:r w:rsidRPr="004826BF">
        <w:rPr>
          <w:rFonts w:ascii="Times New Roman" w:eastAsia="Calibri" w:hAnsi="Times New Roman" w:cs="Times New Roman"/>
          <w:sz w:val="24"/>
          <w:szCs w:val="24"/>
        </w:rPr>
        <w:t xml:space="preserve"> relevant.</w:t>
      </w:r>
    </w:p>
    <w:p w14:paraId="5B01852D" w14:textId="77777777" w:rsidR="004826BF" w:rsidRPr="004826BF" w:rsidRDefault="004826BF" w:rsidP="004826BF">
      <w:pPr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You can spend as much time as you wish to complete this task.</w:t>
      </w:r>
    </w:p>
    <w:p w14:paraId="645EF480" w14:textId="77777777" w:rsidR="004826BF" w:rsidRPr="004826BF" w:rsidRDefault="004826BF" w:rsidP="004826BF">
      <w:pPr>
        <w:rPr>
          <w:rFonts w:ascii="Times New Roman" w:eastAsia="Calibri" w:hAnsi="Times New Roman" w:cs="Times New Roman"/>
          <w:sz w:val="24"/>
          <w:szCs w:val="24"/>
        </w:rPr>
      </w:pPr>
      <w:r w:rsidRPr="004826BF">
        <w:rPr>
          <w:rFonts w:ascii="Times New Roman" w:eastAsia="Calibri" w:hAnsi="Times New Roman" w:cs="Times New Roman"/>
          <w:sz w:val="24"/>
          <w:szCs w:val="24"/>
        </w:rPr>
        <w:t>You should write with at least 150 words.</w:t>
      </w:r>
    </w:p>
    <w:p w14:paraId="29D6B495" w14:textId="77777777" w:rsidR="004826BF" w:rsidRPr="004826BF" w:rsidRDefault="004826BF" w:rsidP="004826BF">
      <w:pPr>
        <w:rPr>
          <w:rFonts w:ascii="TimesNewRomanPS-BoldMT" w:eastAsia="Calibri" w:hAnsi="Calibri" w:cs="TimesNewRomanPS-BoldMT"/>
          <w:sz w:val="24"/>
          <w:szCs w:val="24"/>
        </w:rPr>
      </w:pPr>
      <w:r w:rsidRPr="004826BF">
        <w:rPr>
          <w:rFonts w:ascii="TimesNewRomanPS-BoldMT" w:eastAsia="Calibri" w:hAnsi="Calibri" w:cs="TimesNewRomanPS-BoldMT"/>
          <w:sz w:val="24"/>
          <w:szCs w:val="24"/>
        </w:rPr>
        <w:t>In 1999</w:t>
      </w:r>
    </w:p>
    <w:p w14:paraId="7AB52354" w14:textId="77777777" w:rsidR="004826BF" w:rsidRDefault="004826BF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6D9C969F" w14:textId="77777777" w:rsidR="004826BF" w:rsidRDefault="004826BF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040FDCFF" w14:textId="77777777" w:rsidR="004826BF" w:rsidRDefault="004826BF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4CC967B2" w14:textId="77777777" w:rsidR="004826BF" w:rsidRDefault="004826BF">
      <w:pPr>
        <w:rPr>
          <w:rFonts w:ascii="Times New Roman" w:eastAsia="Calibri" w:hAnsi="Times New Roman" w:cs="Times New Roman"/>
          <w:noProof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t>\</w:t>
      </w:r>
    </w:p>
    <w:p w14:paraId="2DA8EFB7" w14:textId="77777777" w:rsidR="004826BF" w:rsidRDefault="004826BF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51CB8349" w14:textId="77777777" w:rsidR="004826BF" w:rsidRDefault="004826BF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481E7850" w14:textId="2FC32457" w:rsidR="004826BF" w:rsidRDefault="004826BF">
      <w:pPr>
        <w:rPr>
          <w:rFonts w:ascii="Times New Roman" w:eastAsia="Calibri" w:hAnsi="Times New Roman" w:cs="Times New Roman"/>
          <w:noProof/>
          <w:sz w:val="24"/>
          <w:szCs w:val="24"/>
        </w:rPr>
      </w:pPr>
      <w:r w:rsidRPr="004826B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62F77715" wp14:editId="7BD1D23B">
            <wp:extent cx="5943600" cy="27863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5DC65" w14:textId="15C8E674" w:rsidR="004826BF" w:rsidRPr="004826BF" w:rsidRDefault="004826BF" w:rsidP="004826BF"/>
    <w:p w14:paraId="573DB885" w14:textId="75DCB1FC" w:rsidR="004826BF" w:rsidRPr="004826BF" w:rsidRDefault="004826BF" w:rsidP="004826BF"/>
    <w:p w14:paraId="2EA5116D" w14:textId="0D9A4643" w:rsidR="004826BF" w:rsidRPr="004826BF" w:rsidRDefault="004826BF" w:rsidP="004826BF"/>
    <w:p w14:paraId="72862CA3" w14:textId="206B612D" w:rsidR="004826BF" w:rsidRDefault="004826BF" w:rsidP="004826BF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527BCDD8" w14:textId="647F31BD" w:rsidR="004826BF" w:rsidRPr="004826BF" w:rsidRDefault="004826BF" w:rsidP="004826BF">
      <w:pPr>
        <w:ind w:firstLine="720"/>
      </w:pPr>
      <w:r w:rsidRPr="004826BF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A41897" wp14:editId="1A9BEC18">
            <wp:extent cx="5943600" cy="32480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26BF" w:rsidRPr="004826BF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4C737F" w14:textId="77777777" w:rsidR="009D1B1F" w:rsidRDefault="009D1B1F" w:rsidP="004826BF">
      <w:pPr>
        <w:spacing w:after="0" w:line="240" w:lineRule="auto"/>
      </w:pPr>
      <w:r>
        <w:separator/>
      </w:r>
    </w:p>
  </w:endnote>
  <w:endnote w:type="continuationSeparator" w:id="0">
    <w:p w14:paraId="7CFB8B76" w14:textId="77777777" w:rsidR="009D1B1F" w:rsidRDefault="009D1B1F" w:rsidP="00482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3776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D24220" w14:textId="45377C86" w:rsidR="004826BF" w:rsidRDefault="004826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499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E808860" w14:textId="77777777" w:rsidR="004826BF" w:rsidRDefault="004826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E5593" w14:textId="77777777" w:rsidR="009D1B1F" w:rsidRDefault="009D1B1F" w:rsidP="004826BF">
      <w:pPr>
        <w:spacing w:after="0" w:line="240" w:lineRule="auto"/>
      </w:pPr>
      <w:r>
        <w:separator/>
      </w:r>
    </w:p>
  </w:footnote>
  <w:footnote w:type="continuationSeparator" w:id="0">
    <w:p w14:paraId="1A5F4122" w14:textId="77777777" w:rsidR="009D1B1F" w:rsidRDefault="009D1B1F" w:rsidP="004826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6377"/>
    <w:multiLevelType w:val="hybridMultilevel"/>
    <w:tmpl w:val="46D84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1C68D4"/>
    <w:multiLevelType w:val="multilevel"/>
    <w:tmpl w:val="B0986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25D6272"/>
    <w:multiLevelType w:val="multilevel"/>
    <w:tmpl w:val="D8E09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C165836"/>
    <w:multiLevelType w:val="multilevel"/>
    <w:tmpl w:val="B48E2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1563D10"/>
    <w:multiLevelType w:val="multilevel"/>
    <w:tmpl w:val="BC164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41010D4"/>
    <w:multiLevelType w:val="multilevel"/>
    <w:tmpl w:val="9C20F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77"/>
    <w:rsid w:val="00263B33"/>
    <w:rsid w:val="00391453"/>
    <w:rsid w:val="004826BF"/>
    <w:rsid w:val="00527477"/>
    <w:rsid w:val="00597583"/>
    <w:rsid w:val="005F2BF0"/>
    <w:rsid w:val="00744F14"/>
    <w:rsid w:val="00761B30"/>
    <w:rsid w:val="007F3C6A"/>
    <w:rsid w:val="00835588"/>
    <w:rsid w:val="00947C48"/>
    <w:rsid w:val="009D1B1F"/>
    <w:rsid w:val="00A70677"/>
    <w:rsid w:val="00C34992"/>
    <w:rsid w:val="00C66C6D"/>
    <w:rsid w:val="00F034E9"/>
    <w:rsid w:val="00FA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214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4826B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826BF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6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6BF"/>
  </w:style>
  <w:style w:type="paragraph" w:styleId="Footer">
    <w:name w:val="footer"/>
    <w:basedOn w:val="Normal"/>
    <w:link w:val="FooterChar"/>
    <w:uiPriority w:val="99"/>
    <w:unhideWhenUsed/>
    <w:rsid w:val="0048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6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26BF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4826B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9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4826B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826BF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6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6BF"/>
  </w:style>
  <w:style w:type="paragraph" w:styleId="Footer">
    <w:name w:val="footer"/>
    <w:basedOn w:val="Normal"/>
    <w:link w:val="FooterChar"/>
    <w:uiPriority w:val="99"/>
    <w:unhideWhenUsed/>
    <w:rsid w:val="0048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6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26BF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4826B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9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1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16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2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1092</Words>
  <Characters>62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Nik</dc:creator>
  <cp:keywords/>
  <dc:description/>
  <cp:lastModifiedBy>20194</cp:lastModifiedBy>
  <cp:revision>10</cp:revision>
  <dcterms:created xsi:type="dcterms:W3CDTF">2024-04-29T13:04:00Z</dcterms:created>
  <dcterms:modified xsi:type="dcterms:W3CDTF">2024-05-24T04:48:00Z</dcterms:modified>
</cp:coreProperties>
</file>